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C0104" w14:textId="2F482700" w:rsidR="006F039D" w:rsidRDefault="00504FA8">
      <w:r>
        <w:t xml:space="preserve">Comparison of atrazine and one of its </w:t>
      </w:r>
      <w:proofErr w:type="spellStart"/>
      <w:r>
        <w:t>chlorometabolites</w:t>
      </w:r>
      <w:proofErr w:type="spellEnd"/>
      <w:r>
        <w:t xml:space="preserve">, </w:t>
      </w:r>
      <w:proofErr w:type="spellStart"/>
      <w:r>
        <w:t>deisopropylatrazine</w:t>
      </w:r>
      <w:proofErr w:type="spellEnd"/>
      <w:r w:rsidR="000E642C">
        <w:t xml:space="preserve"> (DIA)</w:t>
      </w:r>
      <w:r w:rsidR="008642C1">
        <w:t>,</w:t>
      </w:r>
      <w:r w:rsidR="000E642C">
        <w:t xml:space="preserve"> was conducted to evaluate relative profile and potency of active cancer-relevant assay endpoints. Simazine was also included for further context as it also shares DIA as a </w:t>
      </w:r>
      <w:r w:rsidR="008642C1">
        <w:t xml:space="preserve">major </w:t>
      </w:r>
      <w:proofErr w:type="spellStart"/>
      <w:r w:rsidR="000E642C">
        <w:t>chlorometabolite</w:t>
      </w:r>
      <w:proofErr w:type="spellEnd"/>
      <w:r w:rsidR="000E642C">
        <w:t>.</w:t>
      </w:r>
    </w:p>
    <w:p w14:paraId="701FEDBE" w14:textId="77777777" w:rsidR="00504FA8" w:rsidRDefault="00504FA8"/>
    <w:p w14:paraId="3799B6B0" w14:textId="38893CFF" w:rsidR="00504FA8" w:rsidRPr="00504FA8" w:rsidRDefault="00504FA8" w:rsidP="00504FA8">
      <w:pPr>
        <w:tabs>
          <w:tab w:val="left" w:pos="5670"/>
        </w:tabs>
        <w:ind w:left="180"/>
        <w:rPr>
          <w:sz w:val="28"/>
          <w:szCs w:val="28"/>
        </w:rPr>
      </w:pPr>
      <w:r w:rsidRPr="00504FA8">
        <w:rPr>
          <w:b/>
          <w:bCs/>
          <w:sz w:val="28"/>
          <w:szCs w:val="28"/>
        </w:rPr>
        <w:t>A</w:t>
      </w:r>
      <w:r w:rsidRPr="00504FA8">
        <w:rPr>
          <w:sz w:val="28"/>
          <w:szCs w:val="28"/>
        </w:rPr>
        <w:tab/>
      </w:r>
      <w:r w:rsidRPr="00504FA8">
        <w:rPr>
          <w:b/>
          <w:bCs/>
          <w:sz w:val="28"/>
          <w:szCs w:val="28"/>
        </w:rPr>
        <w:t>B</w:t>
      </w:r>
    </w:p>
    <w:p w14:paraId="59CBC7BC" w14:textId="21DFF481" w:rsidR="00504FA8" w:rsidRDefault="00F552D3">
      <w:r>
        <w:rPr>
          <w:noProof/>
        </w:rPr>
        <w:drawing>
          <wp:inline distT="0" distB="0" distL="0" distR="0" wp14:anchorId="4E9F10DF" wp14:editId="04419A06">
            <wp:extent cx="2999489" cy="2087880"/>
            <wp:effectExtent l="0" t="0" r="0" b="7620"/>
            <wp:docPr id="1800530562" name="Picture 1" descr="A diagram of a venn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530562" name="Picture 1" descr="A diagram of a venn diagram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13115" cy="209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04FA8">
        <w:t xml:space="preserve">            </w:t>
      </w:r>
      <w:r>
        <w:rPr>
          <w:noProof/>
        </w:rPr>
        <w:drawing>
          <wp:inline distT="0" distB="0" distL="0" distR="0" wp14:anchorId="27B3C4B1" wp14:editId="373CA9B0">
            <wp:extent cx="2514600" cy="2820112"/>
            <wp:effectExtent l="0" t="0" r="0" b="0"/>
            <wp:docPr id="1200929912" name="Picture 1" descr="A diagram of a number and a circ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929912" name="Picture 1" descr="A diagram of a number and a circle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22944" cy="2829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D1DD9" w14:textId="6F3A61F5" w:rsidR="00504FA8" w:rsidRDefault="00504FA8">
      <w:r w:rsidRPr="000E642C">
        <w:rPr>
          <w:b/>
          <w:bCs/>
        </w:rPr>
        <w:t xml:space="preserve">Figure </w:t>
      </w:r>
      <w:r w:rsidR="00F552D3" w:rsidRPr="000E642C">
        <w:rPr>
          <w:b/>
          <w:bCs/>
        </w:rPr>
        <w:t>S</w:t>
      </w:r>
      <w:r w:rsidRPr="000E642C">
        <w:rPr>
          <w:b/>
          <w:bCs/>
        </w:rPr>
        <w:t xml:space="preserve">1: Venn Diagram comparison of </w:t>
      </w:r>
      <w:r w:rsidR="00F552D3" w:rsidRPr="000E642C">
        <w:rPr>
          <w:b/>
          <w:bCs/>
        </w:rPr>
        <w:t>active assay endpoints</w:t>
      </w:r>
      <w:r w:rsidR="000E642C">
        <w:t>.</w:t>
      </w:r>
      <w:r w:rsidR="00F552D3">
        <w:t xml:space="preserve"> (A)</w:t>
      </w:r>
      <w:r w:rsidR="000E642C">
        <w:t xml:space="preserve"> Comparison between</w:t>
      </w:r>
      <w:r w:rsidR="00F552D3">
        <w:t xml:space="preserve"> atrazine and its </w:t>
      </w:r>
      <w:proofErr w:type="spellStart"/>
      <w:r w:rsidR="00F552D3">
        <w:t>chlorometabolite</w:t>
      </w:r>
      <w:proofErr w:type="spellEnd"/>
      <w:r w:rsidR="000E642C">
        <w:t>,</w:t>
      </w:r>
      <w:r w:rsidR="00F552D3">
        <w:t xml:space="preserve"> DIA. (B) Simazine </w:t>
      </w:r>
      <w:r w:rsidR="000E642C">
        <w:t>and</w:t>
      </w:r>
      <w:r w:rsidR="00F552D3">
        <w:t xml:space="preserve"> atrazine </w:t>
      </w:r>
      <w:r w:rsidR="000E642C">
        <w:t>were compared to</w:t>
      </w:r>
      <w:r w:rsidR="00F552D3">
        <w:t xml:space="preserve"> DIA since </w:t>
      </w:r>
      <w:r w:rsidR="000E642C">
        <w:t>they are both</w:t>
      </w:r>
      <w:r w:rsidR="00F552D3">
        <w:t xml:space="preserve"> metabolized into DIA. Active assay endpoints </w:t>
      </w:r>
      <w:r w:rsidR="000E642C">
        <w:t xml:space="preserve">represented in the sums for this figure </w:t>
      </w:r>
      <w:proofErr w:type="gramStart"/>
      <w:r w:rsidR="00F552D3">
        <w:t>were</w:t>
      </w:r>
      <w:proofErr w:type="gramEnd"/>
      <w:r w:rsidR="00F552D3">
        <w:t xml:space="preserve"> </w:t>
      </w:r>
      <w:r w:rsidR="000E642C">
        <w:t>the result of f</w:t>
      </w:r>
      <w:r w:rsidR="00F552D3">
        <w:t>ilter</w:t>
      </w:r>
      <w:r w:rsidR="000E642C">
        <w:t>ing wherein</w:t>
      </w:r>
      <w:r w:rsidR="00F552D3">
        <w:t xml:space="preserve"> robust actives</w:t>
      </w:r>
      <w:r w:rsidR="000E642C">
        <w:t xml:space="preserve"> were identified by</w:t>
      </w:r>
      <w:r w:rsidR="00F552D3">
        <w:t xml:space="preserve"> omitting any actives that had 4 or more flags or a fit category of 36.</w:t>
      </w:r>
    </w:p>
    <w:p w14:paraId="506AF203" w14:textId="77777777" w:rsidR="00E37003" w:rsidRDefault="00E37003">
      <w:pPr>
        <w:sectPr w:rsidR="00E37003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DCC236" w14:textId="36EA2A71" w:rsidR="00E37003" w:rsidRPr="00E37003" w:rsidRDefault="00E37003">
      <w:pPr>
        <w:rPr>
          <w:b/>
          <w:bCs/>
        </w:rPr>
      </w:pPr>
      <w:r w:rsidRPr="00E37003">
        <w:rPr>
          <w:b/>
          <w:bCs/>
        </w:rPr>
        <w:lastRenderedPageBreak/>
        <w:t>Table S1: Identity of assay endpoints from Venn comparisons</w:t>
      </w:r>
    </w:p>
    <w:p w14:paraId="5B9CF327" w14:textId="59786C47" w:rsidR="000E642C" w:rsidRDefault="00E37003">
      <w:r>
        <w:rPr>
          <w:noProof/>
        </w:rPr>
        <w:drawing>
          <wp:inline distT="0" distB="0" distL="0" distR="0" wp14:anchorId="7BDEC29F" wp14:editId="12B45BAD">
            <wp:extent cx="8229600" cy="3028315"/>
            <wp:effectExtent l="0" t="0" r="0" b="635"/>
            <wp:docPr id="210413310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413310" name="Picture 1" descr="A screenshot of a computer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02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E052E" w14:textId="77777777" w:rsidR="00E37003" w:rsidRDefault="00E37003"/>
    <w:p w14:paraId="11B51A31" w14:textId="77777777" w:rsidR="00E37003" w:rsidRDefault="00E37003">
      <w:pPr>
        <w:sectPr w:rsidR="00E37003" w:rsidSect="00E3700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F02A054" w14:textId="77777777" w:rsidR="00E37003" w:rsidRDefault="00E37003">
      <w:pPr>
        <w:rPr>
          <w:b/>
          <w:bCs/>
        </w:rPr>
      </w:pPr>
    </w:p>
    <w:p w14:paraId="5297CB61" w14:textId="6BBA8EBC" w:rsidR="00F552D3" w:rsidRPr="000E642C" w:rsidRDefault="00F552D3">
      <w:pPr>
        <w:rPr>
          <w:b/>
          <w:bCs/>
        </w:rPr>
      </w:pPr>
      <w:r w:rsidRPr="000E642C">
        <w:rPr>
          <w:b/>
          <w:bCs/>
        </w:rPr>
        <w:t>Table S</w:t>
      </w:r>
      <w:r w:rsidR="000E642C">
        <w:rPr>
          <w:b/>
          <w:bCs/>
        </w:rPr>
        <w:t>2</w:t>
      </w:r>
      <w:r w:rsidRPr="000E642C">
        <w:rPr>
          <w:b/>
          <w:bCs/>
        </w:rPr>
        <w:t xml:space="preserve">: </w:t>
      </w:r>
      <w:r w:rsidR="00CD48C5" w:rsidRPr="000E642C">
        <w:rPr>
          <w:b/>
          <w:bCs/>
        </w:rPr>
        <w:t>Potency of active a</w:t>
      </w:r>
      <w:r w:rsidRPr="000E642C">
        <w:rPr>
          <w:b/>
          <w:bCs/>
        </w:rPr>
        <w:t xml:space="preserve">ssay endpoints in common </w:t>
      </w:r>
      <w:r w:rsidR="00CD48C5" w:rsidRPr="000E642C">
        <w:rPr>
          <w:b/>
          <w:bCs/>
        </w:rPr>
        <w:t>Atrazine, Simazine, and</w:t>
      </w:r>
      <w:r w:rsidRPr="000E642C">
        <w:rPr>
          <w:b/>
          <w:bCs/>
        </w:rPr>
        <w:t xml:space="preserve"> DIA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449"/>
        <w:gridCol w:w="1872"/>
        <w:gridCol w:w="1872"/>
        <w:gridCol w:w="1872"/>
      </w:tblGrid>
      <w:tr w:rsidR="00F552D3" w14:paraId="7F685E2D" w14:textId="77777777" w:rsidTr="00F552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49" w:type="dxa"/>
          </w:tcPr>
          <w:p w14:paraId="2C6524AF" w14:textId="0B545B57" w:rsidR="00F552D3" w:rsidRDefault="00F552D3">
            <w:r>
              <w:t>Assay Endpoint name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3F3D2AC9" w14:textId="6E1730CA" w:rsidR="00F552D3" w:rsidRDefault="00F552D3" w:rsidP="00F552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trazine</w:t>
            </w:r>
          </w:p>
        </w:tc>
        <w:tc>
          <w:tcPr>
            <w:tcW w:w="1872" w:type="dxa"/>
          </w:tcPr>
          <w:p w14:paraId="2CB02B5F" w14:textId="2E550CFD" w:rsidR="00F552D3" w:rsidRDefault="00F552D3" w:rsidP="00F552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mazine</w:t>
            </w:r>
          </w:p>
        </w:tc>
        <w:tc>
          <w:tcPr>
            <w:tcW w:w="1872" w:type="dxa"/>
          </w:tcPr>
          <w:p w14:paraId="289F395D" w14:textId="0C9BAC31" w:rsidR="00F552D3" w:rsidRDefault="00F552D3" w:rsidP="00F552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a</w:t>
            </w:r>
          </w:p>
        </w:tc>
      </w:tr>
      <w:tr w:rsidR="00F552D3" w14:paraId="652D78BE" w14:textId="77777777" w:rsidTr="00F55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9" w:type="dxa"/>
            <w:tcBorders>
              <w:right w:val="none" w:sz="0" w:space="0" w:color="auto"/>
            </w:tcBorders>
          </w:tcPr>
          <w:p w14:paraId="4D2BD4D8" w14:textId="7B8ACFD9" w:rsidR="00F552D3" w:rsidRPr="00F552D3" w:rsidRDefault="00F552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52D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ETOX_H295R_ESTRONE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25913A5D" w14:textId="6405E28D" w:rsidR="00F552D3" w:rsidRDefault="00CD48C5" w:rsidP="00F55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5</w:t>
            </w:r>
          </w:p>
        </w:tc>
        <w:tc>
          <w:tcPr>
            <w:tcW w:w="1872" w:type="dxa"/>
          </w:tcPr>
          <w:p w14:paraId="39DA9425" w14:textId="1641437A" w:rsidR="00F552D3" w:rsidRDefault="00CD48C5" w:rsidP="00F55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07</w:t>
            </w:r>
          </w:p>
        </w:tc>
        <w:tc>
          <w:tcPr>
            <w:tcW w:w="1872" w:type="dxa"/>
          </w:tcPr>
          <w:p w14:paraId="4F78B7BC" w14:textId="6226E112" w:rsidR="00F552D3" w:rsidRDefault="00CD48C5" w:rsidP="00F55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56</w:t>
            </w:r>
          </w:p>
        </w:tc>
      </w:tr>
      <w:tr w:rsidR="00F552D3" w14:paraId="20F197F2" w14:textId="77777777" w:rsidTr="00F5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9" w:type="dxa"/>
            <w:tcBorders>
              <w:right w:val="none" w:sz="0" w:space="0" w:color="auto"/>
            </w:tcBorders>
          </w:tcPr>
          <w:p w14:paraId="1C7DFBE0" w14:textId="2AC5377F" w:rsidR="00F552D3" w:rsidRPr="00F552D3" w:rsidRDefault="00F552D3" w:rsidP="00F552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52D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LD_CYP1A2_48hr</w:t>
            </w:r>
          </w:p>
        </w:tc>
        <w:tc>
          <w:tcPr>
            <w:tcW w:w="1872" w:type="dxa"/>
          </w:tcPr>
          <w:p w14:paraId="2834749A" w14:textId="1F69F84E" w:rsidR="00F552D3" w:rsidRDefault="00CD48C5" w:rsidP="00F55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15</w:t>
            </w:r>
          </w:p>
        </w:tc>
        <w:tc>
          <w:tcPr>
            <w:tcW w:w="1872" w:type="dxa"/>
          </w:tcPr>
          <w:p w14:paraId="64CBB3A3" w14:textId="60C659B0" w:rsidR="00F552D3" w:rsidRDefault="00CD48C5" w:rsidP="00F55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872" w:type="dxa"/>
          </w:tcPr>
          <w:p w14:paraId="7F6A0292" w14:textId="08956807" w:rsidR="00F552D3" w:rsidRDefault="00CD48C5" w:rsidP="00F55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F552D3" w14:paraId="47A32B79" w14:textId="77777777" w:rsidTr="00F55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9" w:type="dxa"/>
            <w:tcBorders>
              <w:right w:val="none" w:sz="0" w:space="0" w:color="auto"/>
            </w:tcBorders>
          </w:tcPr>
          <w:p w14:paraId="6621976A" w14:textId="6AEEBA82" w:rsidR="00F552D3" w:rsidRDefault="00F552D3" w:rsidP="00F552D3">
            <w:r w:rsidRPr="00F552D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TEA_HepaRG_CYP2B6</w:t>
            </w:r>
          </w:p>
        </w:tc>
        <w:tc>
          <w:tcPr>
            <w:tcW w:w="1872" w:type="dxa"/>
          </w:tcPr>
          <w:p w14:paraId="31BAB612" w14:textId="1A0E1D02" w:rsidR="00F552D3" w:rsidRDefault="00CD48C5" w:rsidP="00F55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4</w:t>
            </w:r>
          </w:p>
        </w:tc>
        <w:tc>
          <w:tcPr>
            <w:tcW w:w="1872" w:type="dxa"/>
          </w:tcPr>
          <w:p w14:paraId="62E78DFA" w14:textId="2CBD28C8" w:rsidR="00F552D3" w:rsidRDefault="00CD48C5" w:rsidP="00F55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33</w:t>
            </w:r>
          </w:p>
        </w:tc>
        <w:tc>
          <w:tcPr>
            <w:tcW w:w="1872" w:type="dxa"/>
          </w:tcPr>
          <w:p w14:paraId="683EADEC" w14:textId="3E5353CF" w:rsidR="00F552D3" w:rsidRDefault="00CD48C5" w:rsidP="00F55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87</w:t>
            </w:r>
          </w:p>
        </w:tc>
      </w:tr>
      <w:tr w:rsidR="00F552D3" w14:paraId="4433BE7A" w14:textId="77777777" w:rsidTr="00F5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9" w:type="dxa"/>
            <w:tcBorders>
              <w:right w:val="none" w:sz="0" w:space="0" w:color="auto"/>
            </w:tcBorders>
          </w:tcPr>
          <w:p w14:paraId="42F4F76B" w14:textId="064376C4" w:rsidR="00F552D3" w:rsidRPr="00F552D3" w:rsidRDefault="00F552D3" w:rsidP="00F552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52D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TEA_HepaRG_CYP2C19</w:t>
            </w:r>
          </w:p>
        </w:tc>
        <w:tc>
          <w:tcPr>
            <w:tcW w:w="1872" w:type="dxa"/>
          </w:tcPr>
          <w:p w14:paraId="4AC48B5A" w14:textId="10E24EED" w:rsidR="00F552D3" w:rsidRDefault="00CD48C5" w:rsidP="00F55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24</w:t>
            </w:r>
          </w:p>
        </w:tc>
        <w:tc>
          <w:tcPr>
            <w:tcW w:w="1872" w:type="dxa"/>
          </w:tcPr>
          <w:p w14:paraId="7122E079" w14:textId="4D6D130E" w:rsidR="00F552D3" w:rsidRDefault="00F552D3" w:rsidP="00F55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872" w:type="dxa"/>
          </w:tcPr>
          <w:p w14:paraId="620A678F" w14:textId="77FBE5BD" w:rsidR="00F552D3" w:rsidRDefault="00CD48C5" w:rsidP="00F55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65</w:t>
            </w:r>
          </w:p>
        </w:tc>
      </w:tr>
      <w:tr w:rsidR="00F552D3" w14:paraId="1F19DD6A" w14:textId="77777777" w:rsidTr="00F55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9" w:type="dxa"/>
            <w:tcBorders>
              <w:right w:val="none" w:sz="0" w:space="0" w:color="auto"/>
            </w:tcBorders>
          </w:tcPr>
          <w:p w14:paraId="098CF4FE" w14:textId="2F24DDAC" w:rsidR="00F552D3" w:rsidRPr="00F552D3" w:rsidRDefault="00F552D3" w:rsidP="00F552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52D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TEA_HepaRG_CYP2E1</w:t>
            </w:r>
          </w:p>
        </w:tc>
        <w:tc>
          <w:tcPr>
            <w:tcW w:w="1872" w:type="dxa"/>
          </w:tcPr>
          <w:p w14:paraId="7F9F77B5" w14:textId="7CF615A3" w:rsidR="00F552D3" w:rsidRDefault="00CD48C5" w:rsidP="00F55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63</w:t>
            </w:r>
          </w:p>
        </w:tc>
        <w:tc>
          <w:tcPr>
            <w:tcW w:w="1872" w:type="dxa"/>
          </w:tcPr>
          <w:p w14:paraId="23C046E1" w14:textId="285D11F1" w:rsidR="00F552D3" w:rsidRDefault="00F552D3" w:rsidP="00F55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872" w:type="dxa"/>
          </w:tcPr>
          <w:p w14:paraId="226BDD6A" w14:textId="1E4E5CF6" w:rsidR="00F552D3" w:rsidRDefault="00CD48C5" w:rsidP="00F55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.00</w:t>
            </w:r>
          </w:p>
        </w:tc>
      </w:tr>
      <w:tr w:rsidR="00F552D3" w14:paraId="1EBABE22" w14:textId="77777777" w:rsidTr="00F5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9" w:type="dxa"/>
            <w:tcBorders>
              <w:right w:val="none" w:sz="0" w:space="0" w:color="auto"/>
            </w:tcBorders>
          </w:tcPr>
          <w:p w14:paraId="005DC62B" w14:textId="5D2D74AD" w:rsidR="00F552D3" w:rsidRPr="00F552D3" w:rsidRDefault="00F552D3" w:rsidP="00F552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52D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TEA_HepaRG_CYP3A4</w:t>
            </w:r>
          </w:p>
        </w:tc>
        <w:tc>
          <w:tcPr>
            <w:tcW w:w="1872" w:type="dxa"/>
          </w:tcPr>
          <w:p w14:paraId="28881A71" w14:textId="3D64AD38" w:rsidR="00F552D3" w:rsidRDefault="00CD48C5" w:rsidP="00F55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68</w:t>
            </w:r>
          </w:p>
        </w:tc>
        <w:tc>
          <w:tcPr>
            <w:tcW w:w="1872" w:type="dxa"/>
          </w:tcPr>
          <w:p w14:paraId="086B2B16" w14:textId="528B8BE7" w:rsidR="00F552D3" w:rsidRDefault="00F552D3" w:rsidP="00F55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872" w:type="dxa"/>
          </w:tcPr>
          <w:p w14:paraId="1260982D" w14:textId="07F10F8A" w:rsidR="00F552D3" w:rsidRDefault="000E642C" w:rsidP="00F55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8</w:t>
            </w:r>
          </w:p>
        </w:tc>
      </w:tr>
      <w:tr w:rsidR="00F552D3" w14:paraId="71770A05" w14:textId="77777777" w:rsidTr="00F55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9" w:type="dxa"/>
            <w:tcBorders>
              <w:right w:val="none" w:sz="0" w:space="0" w:color="auto"/>
            </w:tcBorders>
          </w:tcPr>
          <w:p w14:paraId="6F5EF0F5" w14:textId="5273CC94" w:rsidR="00F552D3" w:rsidRPr="00F552D3" w:rsidRDefault="00F552D3" w:rsidP="00F552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52D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VS_ENZ_hPDE4A1</w:t>
            </w:r>
          </w:p>
        </w:tc>
        <w:tc>
          <w:tcPr>
            <w:tcW w:w="1872" w:type="dxa"/>
          </w:tcPr>
          <w:p w14:paraId="284EE33D" w14:textId="4B730CB2" w:rsidR="00F552D3" w:rsidRDefault="00CD48C5" w:rsidP="00F55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2</w:t>
            </w:r>
          </w:p>
        </w:tc>
        <w:tc>
          <w:tcPr>
            <w:tcW w:w="1872" w:type="dxa"/>
          </w:tcPr>
          <w:p w14:paraId="14683EB1" w14:textId="5DA203FB" w:rsidR="00F552D3" w:rsidRDefault="00CD48C5" w:rsidP="00F55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46</w:t>
            </w:r>
          </w:p>
        </w:tc>
        <w:tc>
          <w:tcPr>
            <w:tcW w:w="1872" w:type="dxa"/>
          </w:tcPr>
          <w:p w14:paraId="757054ED" w14:textId="312C7742" w:rsidR="00F552D3" w:rsidRDefault="00CD48C5" w:rsidP="00F55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00</w:t>
            </w:r>
          </w:p>
        </w:tc>
      </w:tr>
      <w:tr w:rsidR="00F552D3" w14:paraId="1C4E5438" w14:textId="77777777" w:rsidTr="00F5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9" w:type="dxa"/>
            <w:tcBorders>
              <w:right w:val="none" w:sz="0" w:space="0" w:color="auto"/>
            </w:tcBorders>
          </w:tcPr>
          <w:p w14:paraId="7EC860D1" w14:textId="6431FF21" w:rsidR="00F552D3" w:rsidRPr="00F552D3" w:rsidRDefault="00F552D3" w:rsidP="00F552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52D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X21_p450_CYP1A2_Antagonist</w:t>
            </w:r>
          </w:p>
        </w:tc>
        <w:tc>
          <w:tcPr>
            <w:tcW w:w="1872" w:type="dxa"/>
          </w:tcPr>
          <w:p w14:paraId="68372DA1" w14:textId="312FFB48" w:rsidR="00F552D3" w:rsidRDefault="00CD48C5" w:rsidP="00F55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32</w:t>
            </w:r>
          </w:p>
        </w:tc>
        <w:tc>
          <w:tcPr>
            <w:tcW w:w="1872" w:type="dxa"/>
          </w:tcPr>
          <w:p w14:paraId="0A1174DD" w14:textId="46888ADC" w:rsidR="00F552D3" w:rsidRDefault="00CD48C5" w:rsidP="00F55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71</w:t>
            </w:r>
          </w:p>
        </w:tc>
        <w:tc>
          <w:tcPr>
            <w:tcW w:w="1872" w:type="dxa"/>
          </w:tcPr>
          <w:p w14:paraId="27DE757F" w14:textId="2AA3A2A3" w:rsidR="00F552D3" w:rsidRDefault="000E642C" w:rsidP="00F55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35</w:t>
            </w:r>
          </w:p>
        </w:tc>
      </w:tr>
      <w:tr w:rsidR="00F552D3" w14:paraId="50FA0B69" w14:textId="77777777" w:rsidTr="00F55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9" w:type="dxa"/>
            <w:tcBorders>
              <w:bottom w:val="single" w:sz="4" w:space="0" w:color="auto"/>
              <w:right w:val="none" w:sz="0" w:space="0" w:color="auto"/>
            </w:tcBorders>
          </w:tcPr>
          <w:p w14:paraId="094E6B47" w14:textId="14669303" w:rsidR="00F552D3" w:rsidRPr="00F552D3" w:rsidRDefault="00F552D3" w:rsidP="00F552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52D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X21_p450_CYP2D6_Antagonist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20763958" w14:textId="7DFF6688" w:rsidR="00F552D3" w:rsidRDefault="00CD48C5" w:rsidP="00F55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.8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7282A16F" w14:textId="10108FDC" w:rsidR="00F552D3" w:rsidRDefault="00F552D3" w:rsidP="00F55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18780F92" w14:textId="7BB5B00E" w:rsidR="00F552D3" w:rsidRDefault="000E642C" w:rsidP="00F55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.91</w:t>
            </w:r>
          </w:p>
        </w:tc>
      </w:tr>
    </w:tbl>
    <w:p w14:paraId="22F11FF6" w14:textId="40974898" w:rsidR="00F552D3" w:rsidRDefault="00CD48C5" w:rsidP="00CD48C5">
      <w:pPr>
        <w:spacing w:after="0" w:line="240" w:lineRule="auto"/>
        <w:ind w:left="86"/>
      </w:pPr>
      <w:r>
        <w:t xml:space="preserve">Note: all values represent AC50 in µM for active endpoints. </w:t>
      </w:r>
      <w:r w:rsidR="00F552D3">
        <w:t>NA: not active</w:t>
      </w:r>
    </w:p>
    <w:p w14:paraId="40D1285B" w14:textId="77777777" w:rsidR="00CD48C5" w:rsidRDefault="00CD48C5" w:rsidP="00F552D3">
      <w:pPr>
        <w:ind w:left="90"/>
      </w:pPr>
    </w:p>
    <w:p w14:paraId="0A556D74" w14:textId="77777777" w:rsidR="00CD48C5" w:rsidRDefault="00CD48C5" w:rsidP="00F552D3">
      <w:pPr>
        <w:ind w:left="90"/>
      </w:pPr>
    </w:p>
    <w:sectPr w:rsidR="00CD4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76F27D" w14:textId="77777777" w:rsidR="00504FA8" w:rsidRDefault="00504FA8" w:rsidP="00504FA8">
      <w:pPr>
        <w:spacing w:after="0" w:line="240" w:lineRule="auto"/>
      </w:pPr>
      <w:r>
        <w:separator/>
      </w:r>
    </w:p>
  </w:endnote>
  <w:endnote w:type="continuationSeparator" w:id="0">
    <w:p w14:paraId="7D972058" w14:textId="77777777" w:rsidR="00504FA8" w:rsidRDefault="00504FA8" w:rsidP="00504F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0079E" w14:textId="77777777" w:rsidR="00504FA8" w:rsidRDefault="00504FA8" w:rsidP="00504FA8">
      <w:pPr>
        <w:spacing w:after="0" w:line="240" w:lineRule="auto"/>
      </w:pPr>
      <w:r>
        <w:separator/>
      </w:r>
    </w:p>
  </w:footnote>
  <w:footnote w:type="continuationSeparator" w:id="0">
    <w:p w14:paraId="191D3923" w14:textId="77777777" w:rsidR="00504FA8" w:rsidRDefault="00504FA8" w:rsidP="00504F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DD3347" w14:textId="77784871" w:rsidR="00504FA8" w:rsidRDefault="00504FA8">
    <w:pPr>
      <w:pStyle w:val="Header"/>
    </w:pPr>
    <w:r>
      <w:t>Karmaus and Charlton 2025, Supplementary File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FA8"/>
    <w:rsid w:val="000E642C"/>
    <w:rsid w:val="00504FA8"/>
    <w:rsid w:val="00587BBF"/>
    <w:rsid w:val="006F039D"/>
    <w:rsid w:val="007E66A0"/>
    <w:rsid w:val="008642C1"/>
    <w:rsid w:val="009B597E"/>
    <w:rsid w:val="00CD48C5"/>
    <w:rsid w:val="00DB0276"/>
    <w:rsid w:val="00DB3B7E"/>
    <w:rsid w:val="00E37003"/>
    <w:rsid w:val="00EA016F"/>
    <w:rsid w:val="00F5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7FCC6"/>
  <w15:chartTrackingRefBased/>
  <w15:docId w15:val="{06C40333-5F74-490B-8E73-79B4FD5F9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4F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F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F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F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F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F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F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F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F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F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F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F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F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F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F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F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F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F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F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F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F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F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F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F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F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4F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F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F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FA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04F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FA8"/>
  </w:style>
  <w:style w:type="paragraph" w:styleId="Footer">
    <w:name w:val="footer"/>
    <w:basedOn w:val="Normal"/>
    <w:link w:val="FooterChar"/>
    <w:uiPriority w:val="99"/>
    <w:unhideWhenUsed/>
    <w:rsid w:val="00504F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FA8"/>
  </w:style>
  <w:style w:type="table" w:styleId="TableGrid">
    <w:name w:val="Table Grid"/>
    <w:basedOn w:val="TableNormal"/>
    <w:uiPriority w:val="39"/>
    <w:rsid w:val="00F55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552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81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d006307-e4a9-430f-af16-eea280431306}" enabled="1" method="Standard" siteId="{06219a4a-a835-44d5-afaf-3926343bfb89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maus Agnes USRS</dc:creator>
  <cp:keywords/>
  <dc:description/>
  <cp:lastModifiedBy>Karmaus Agnes USRS</cp:lastModifiedBy>
  <cp:revision>2</cp:revision>
  <dcterms:created xsi:type="dcterms:W3CDTF">2025-09-16T17:12:00Z</dcterms:created>
  <dcterms:modified xsi:type="dcterms:W3CDTF">2025-09-16T19:52:00Z</dcterms:modified>
</cp:coreProperties>
</file>